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1.Effective compounds of </w:t>
      </w:r>
      <w:r>
        <w:rPr>
          <w:rFonts w:hint="default" w:ascii="Times New Roman" w:hAnsi="Times New Roman" w:cs="Times New Roman"/>
          <w:sz w:val="24"/>
          <w:lang w:val="en-US" w:eastAsia="zh-CN"/>
        </w:rPr>
        <w:t>Taohong Siwu Decoction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835" w:tblpY="246"/>
        <w:tblOverlap w:val="never"/>
        <w:tblW w:w="872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269"/>
        <w:gridCol w:w="4764"/>
        <w:gridCol w:w="1029"/>
        <w:gridCol w:w="7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12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Mol ID </w:t>
            </w:r>
          </w:p>
        </w:tc>
        <w:tc>
          <w:tcPr>
            <w:tcW w:w="47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l name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B (%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7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2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osterol alpha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2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-didehydro GA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2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-didehydro GA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3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1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40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1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4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121-isolact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4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1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7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44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122-isolact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4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bberellin 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4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-formyl-7alpha-hydroxy-1-methyl-8-methylidene-4aalpha,4bbeta-gibbane-1alpha,10beta-dicarboxylic aci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50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5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bberellin A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5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5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55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5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bberellin 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60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8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6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6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O-p-coumaroylquinic aci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37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oside_q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8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9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9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ester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77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iferast-5-en-3beta-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80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xanth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94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[(E)-4-(3,5-dimethoxy-4-oxo-1-cyclohexa-2,5-dienylidene)but-2-enylidene]-2,6-dimethoxycyclohexa-2,5-dien-1-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95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na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9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peol-palmitat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0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toe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07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toflue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0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ethrin II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Hydroxykaempfer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cale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7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_cartham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Hydroxynaringen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2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aget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57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8-dimethyl-1H-pyrimido[5,6-g]quinoxaline-2,4-di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7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carote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7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cal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06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95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10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alpha,12alpha-epoxy-3beta-23-dihydroxy-30-norolean-20-en-28,12beta-olid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1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oniflorgen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1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2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flor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24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25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oniflorin_q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2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iflorin_q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930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oyl paeoniflor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21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r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9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94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den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135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rican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140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lolyri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151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kyuno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157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llichilid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3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oster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47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8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ote：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>Mo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4"/>
          <w:szCs w:val="24"/>
        </w:rPr>
        <w:t>olecula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 (</w:t>
      </w:r>
      <w:r>
        <w:rPr>
          <w:rFonts w:hint="default" w:ascii="Times New Roman" w:hAnsi="Times New Roman" w:eastAsia="宋体" w:cs="Times New Roman"/>
          <w:sz w:val="24"/>
          <w:szCs w:val="24"/>
        </w:rPr>
        <w:t>OB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sz w:val="24"/>
          <w:szCs w:val="24"/>
        </w:rPr>
        <w:t>ral bioavailabilit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>D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4"/>
          <w:szCs w:val="24"/>
        </w:rPr>
        <w:t>rug-likenes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(TR) Tao Ren, (HH) Hong Hua, (DG) Dang Gui, (CX) Chuan Xiong,  (BS) Bai Shao,  (DH) Di Huang, (C1)Sitosterol, common components of DH, BS and CX，(C2)</w:t>
      </w:r>
      <w:bookmarkStart w:id="0" w:name="OLE_LINK2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Stigmasterol</w:t>
      </w:r>
      <w:bookmarkEnd w:id="0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 common components of DH, HH and DG,(C3)</w:t>
      </w:r>
      <w:bookmarkStart w:id="1" w:name="OLE_LINK3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eta-sitosterol</w:t>
      </w:r>
      <w:bookmarkEnd w:id="1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common components of TR, HH, DG and BS,  (C4) Kaempferol ,common components of BS and HH.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120" w:leftChars="-57" w:right="0" w:rightChars="0" w:firstLine="0" w:firstLineChars="0"/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3MzU2MTY1MTA4NDIwZTI5MjVjZWNlMjQzMjk0ZjYifQ=="/>
  </w:docVars>
  <w:rsids>
    <w:rsidRoot w:val="6D93581E"/>
    <w:rsid w:val="04102A1A"/>
    <w:rsid w:val="095B431D"/>
    <w:rsid w:val="0A734628"/>
    <w:rsid w:val="0B4A6330"/>
    <w:rsid w:val="262A55C2"/>
    <w:rsid w:val="3B6C511E"/>
    <w:rsid w:val="56011C2C"/>
    <w:rsid w:val="622F0AE5"/>
    <w:rsid w:val="62922E0D"/>
    <w:rsid w:val="6D93581E"/>
    <w:rsid w:val="6F781DF0"/>
    <w:rsid w:val="73185E00"/>
    <w:rsid w:val="7CA4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3</Words>
  <Characters>2780</Characters>
  <Lines>0</Lines>
  <Paragraphs>0</Paragraphs>
  <TotalTime>0</TotalTime>
  <ScaleCrop>false</ScaleCrop>
  <LinksUpToDate>false</LinksUpToDate>
  <CharactersWithSpaces>2865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15:11:00Z</dcterms:created>
  <dc:creator>文档存本地丢失不负责</dc:creator>
  <cp:lastModifiedBy>看有只松鼠在我身上</cp:lastModifiedBy>
  <dcterms:modified xsi:type="dcterms:W3CDTF">2023-09-28T02:5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4D4976971B5D44FAAA7892D674DA581F_13</vt:lpwstr>
  </property>
</Properties>
</file>